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7799B6" w14:textId="77777777" w:rsidR="00BC6F04" w:rsidRDefault="00672679" w:rsidP="00901F15">
      <w:pPr>
        <w:spacing w:after="160" w:line="312" w:lineRule="auto"/>
        <w:rPr>
          <w:rFonts w:ascii="Times New Roman" w:eastAsia="Times New Roman" w:hAnsi="Times New Roman"/>
          <w:sz w:val="24"/>
          <w:szCs w:val="24"/>
          <w:lang w:val="en-US" w:eastAsia="de-DE"/>
        </w:rPr>
      </w:pPr>
      <w:r w:rsidRPr="00672679">
        <w:rPr>
          <w:rFonts w:ascii="Times New Roman" w:eastAsia="Times New Roman" w:hAnsi="Times New Roman"/>
          <w:noProof/>
          <w:sz w:val="24"/>
          <w:szCs w:val="24"/>
          <w:lang w:eastAsia="de-DE"/>
        </w:rPr>
        <w:drawing>
          <wp:inline distT="0" distB="0" distL="0" distR="0" wp14:anchorId="56136D68" wp14:editId="425923BF">
            <wp:extent cx="4762500" cy="2381250"/>
            <wp:effectExtent l="0" t="0" r="0" b="0"/>
            <wp:docPr id="3" name="Grafik 3" descr="D:\RData\Fukushima\Fig.5-UNSCEA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RData\Fukushima\Fig.5-UNSCEAR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50BD0D" w14:textId="77777777" w:rsidR="001B61B5" w:rsidRPr="00537CD4" w:rsidRDefault="00930A55" w:rsidP="00537CD4">
      <w:pPr>
        <w:spacing w:after="120" w:line="288" w:lineRule="auto"/>
        <w:rPr>
          <w:rFonts w:ascii="Times New Roman" w:eastAsia="Times New Roman" w:hAnsi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/>
          <w:sz w:val="24"/>
          <w:szCs w:val="24"/>
          <w:lang w:val="en-US" w:eastAsia="de-DE"/>
        </w:rPr>
        <w:t>S5</w:t>
      </w:r>
      <w:r w:rsidR="00537CD4" w:rsidRPr="00537CD4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 Fig. Decrease in live births in the time window as a function of estimated mean dose.</w:t>
      </w:r>
      <w:r w:rsidR="00537CD4" w:rsidRPr="00537CD4">
        <w:rPr>
          <w:rFonts w:ascii="Times New Roman" w:eastAsia="Times New Roman" w:hAnsi="Times New Roman"/>
          <w:sz w:val="24"/>
          <w:szCs w:val="24"/>
          <w:lang w:val="en-US" w:eastAsia="de-DE"/>
        </w:rPr>
        <w:br/>
      </w:r>
      <w:r w:rsidR="001B61B5" w:rsidRPr="00537CD4">
        <w:rPr>
          <w:rFonts w:ascii="Times New Roman" w:eastAsia="Times New Roman" w:hAnsi="Times New Roman"/>
          <w:sz w:val="24"/>
          <w:szCs w:val="24"/>
          <w:lang w:val="en-US" w:eastAsia="de-DE"/>
        </w:rPr>
        <w:t>Periods: December 2011</w:t>
      </w:r>
      <w:r w:rsidR="00537CD4" w:rsidRPr="00537CD4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 (Dec 2011</w:t>
      </w:r>
      <w:r w:rsidR="001B61B5" w:rsidRPr="00537CD4">
        <w:rPr>
          <w:rFonts w:ascii="Times New Roman" w:eastAsia="Times New Roman" w:hAnsi="Times New Roman"/>
          <w:sz w:val="24"/>
          <w:szCs w:val="24"/>
          <w:lang w:val="en-US" w:eastAsia="de-DE"/>
        </w:rPr>
        <w:t>)</w:t>
      </w:r>
      <w:r w:rsidR="00537CD4" w:rsidRPr="00537CD4">
        <w:rPr>
          <w:rFonts w:ascii="Times New Roman" w:eastAsia="Times New Roman" w:hAnsi="Times New Roman"/>
          <w:sz w:val="24"/>
          <w:szCs w:val="24"/>
          <w:lang w:val="en-US" w:eastAsia="de-DE"/>
        </w:rPr>
        <w:t>, Oct-</w:t>
      </w:r>
      <w:r w:rsidR="001B61B5" w:rsidRPr="00537CD4">
        <w:rPr>
          <w:rFonts w:ascii="Times New Roman" w:eastAsia="Times New Roman" w:hAnsi="Times New Roman"/>
          <w:sz w:val="24"/>
          <w:szCs w:val="24"/>
          <w:lang w:val="en-US" w:eastAsia="de-DE"/>
        </w:rPr>
        <w:t>Nov 2011</w:t>
      </w:r>
      <w:r w:rsidR="00537CD4" w:rsidRPr="00537CD4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 (Oct/Nov 2011)</w:t>
      </w:r>
      <w:r w:rsidR="001B61B5" w:rsidRPr="00537CD4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, and </w:t>
      </w:r>
      <w:r w:rsidR="00537CD4" w:rsidRPr="00537CD4">
        <w:rPr>
          <w:rFonts w:ascii="Times New Roman" w:eastAsia="Times New Roman" w:hAnsi="Times New Roman"/>
          <w:sz w:val="24"/>
          <w:szCs w:val="24"/>
          <w:lang w:val="en-US" w:eastAsia="de-DE"/>
        </w:rPr>
        <w:t>2nd</w:t>
      </w:r>
      <w:r w:rsidR="001B61B5" w:rsidRPr="00537CD4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 quarter </w:t>
      </w:r>
      <w:r w:rsidR="00537CD4" w:rsidRPr="00537CD4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of </w:t>
      </w:r>
      <w:r w:rsidR="001B61B5" w:rsidRPr="00537CD4">
        <w:rPr>
          <w:rFonts w:ascii="Times New Roman" w:eastAsia="Times New Roman" w:hAnsi="Times New Roman"/>
          <w:sz w:val="24"/>
          <w:szCs w:val="24"/>
          <w:lang w:val="en-US" w:eastAsia="de-DE"/>
        </w:rPr>
        <w:t>2012 (Q2 2012)</w:t>
      </w:r>
      <w:r w:rsidR="00537CD4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. </w:t>
      </w:r>
      <w:r w:rsidR="001B61B5" w:rsidRPr="00537CD4">
        <w:rPr>
          <w:rFonts w:ascii="Times New Roman" w:eastAsia="Times New Roman" w:hAnsi="Times New Roman"/>
          <w:sz w:val="24"/>
          <w:szCs w:val="24"/>
          <w:lang w:val="en-US" w:eastAsia="de-DE"/>
        </w:rPr>
        <w:t>Error bars represent standard errors of the estimates.</w:t>
      </w:r>
    </w:p>
    <w:p w14:paraId="31715EB6" w14:textId="43598E24" w:rsidR="00537CD4" w:rsidRDefault="00537CD4">
      <w:pPr>
        <w:spacing w:after="160" w:line="259" w:lineRule="auto"/>
        <w:rPr>
          <w:rFonts w:ascii="Times New Roman" w:eastAsia="Times New Roman" w:hAnsi="Times New Roman"/>
          <w:lang w:val="en-US" w:eastAsia="de-DE"/>
        </w:rPr>
      </w:pPr>
    </w:p>
    <w:sectPr w:rsidR="00537CD4" w:rsidSect="00537CD4">
      <w:pgSz w:w="11906" w:h="16838"/>
      <w:pgMar w:top="1418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S2NLU0MjAxMDCzsLRQ0lEKTi0uzszPAykwqQUALUb9niwAAAA="/>
  </w:docVars>
  <w:rsids>
    <w:rsidRoot w:val="006748A9"/>
    <w:rsid w:val="00007BE3"/>
    <w:rsid w:val="00044825"/>
    <w:rsid w:val="000876BA"/>
    <w:rsid w:val="00092A99"/>
    <w:rsid w:val="000F40DC"/>
    <w:rsid w:val="0015396D"/>
    <w:rsid w:val="00163D74"/>
    <w:rsid w:val="00181F99"/>
    <w:rsid w:val="00186687"/>
    <w:rsid w:val="00194AED"/>
    <w:rsid w:val="001B61B5"/>
    <w:rsid w:val="001C637B"/>
    <w:rsid w:val="001D2CD8"/>
    <w:rsid w:val="0020781A"/>
    <w:rsid w:val="00212D99"/>
    <w:rsid w:val="002211D4"/>
    <w:rsid w:val="00240A9D"/>
    <w:rsid w:val="00256065"/>
    <w:rsid w:val="002801AF"/>
    <w:rsid w:val="00293D34"/>
    <w:rsid w:val="00296BB5"/>
    <w:rsid w:val="002A10A1"/>
    <w:rsid w:val="0032782F"/>
    <w:rsid w:val="00356431"/>
    <w:rsid w:val="00373007"/>
    <w:rsid w:val="00375B5E"/>
    <w:rsid w:val="003C2DC6"/>
    <w:rsid w:val="003E3954"/>
    <w:rsid w:val="00423E4A"/>
    <w:rsid w:val="004349F2"/>
    <w:rsid w:val="0044290F"/>
    <w:rsid w:val="004A12D8"/>
    <w:rsid w:val="004D3487"/>
    <w:rsid w:val="004E1B70"/>
    <w:rsid w:val="004F0623"/>
    <w:rsid w:val="004F36F6"/>
    <w:rsid w:val="004F7841"/>
    <w:rsid w:val="00502BFE"/>
    <w:rsid w:val="00520639"/>
    <w:rsid w:val="00521866"/>
    <w:rsid w:val="00537CD4"/>
    <w:rsid w:val="00562EB6"/>
    <w:rsid w:val="0056778A"/>
    <w:rsid w:val="00580732"/>
    <w:rsid w:val="005869F0"/>
    <w:rsid w:val="00586B66"/>
    <w:rsid w:val="00607CCA"/>
    <w:rsid w:val="00616F77"/>
    <w:rsid w:val="00631963"/>
    <w:rsid w:val="00672679"/>
    <w:rsid w:val="006748A9"/>
    <w:rsid w:val="00690245"/>
    <w:rsid w:val="006972A7"/>
    <w:rsid w:val="006B0438"/>
    <w:rsid w:val="006B0CC4"/>
    <w:rsid w:val="006C6A79"/>
    <w:rsid w:val="00704D84"/>
    <w:rsid w:val="00735679"/>
    <w:rsid w:val="007400F1"/>
    <w:rsid w:val="0078640E"/>
    <w:rsid w:val="00793602"/>
    <w:rsid w:val="00796F4E"/>
    <w:rsid w:val="007E3FED"/>
    <w:rsid w:val="00825142"/>
    <w:rsid w:val="00875E4B"/>
    <w:rsid w:val="00893AA7"/>
    <w:rsid w:val="008B561E"/>
    <w:rsid w:val="008D195F"/>
    <w:rsid w:val="008E6ED0"/>
    <w:rsid w:val="008E6F6C"/>
    <w:rsid w:val="009000BA"/>
    <w:rsid w:val="00901CF5"/>
    <w:rsid w:val="00901F15"/>
    <w:rsid w:val="00907D55"/>
    <w:rsid w:val="00930A55"/>
    <w:rsid w:val="00961318"/>
    <w:rsid w:val="009638A1"/>
    <w:rsid w:val="009D77CD"/>
    <w:rsid w:val="00A11DA6"/>
    <w:rsid w:val="00A144BC"/>
    <w:rsid w:val="00A25D38"/>
    <w:rsid w:val="00A355F0"/>
    <w:rsid w:val="00AD4278"/>
    <w:rsid w:val="00AE0095"/>
    <w:rsid w:val="00B10895"/>
    <w:rsid w:val="00B16B50"/>
    <w:rsid w:val="00B1722C"/>
    <w:rsid w:val="00B203D6"/>
    <w:rsid w:val="00BA1E33"/>
    <w:rsid w:val="00BC6F04"/>
    <w:rsid w:val="00BD5A0C"/>
    <w:rsid w:val="00BE55E1"/>
    <w:rsid w:val="00BE56A0"/>
    <w:rsid w:val="00C014B3"/>
    <w:rsid w:val="00C06FE8"/>
    <w:rsid w:val="00C16FEB"/>
    <w:rsid w:val="00C408C7"/>
    <w:rsid w:val="00CB1C33"/>
    <w:rsid w:val="00CB7D2C"/>
    <w:rsid w:val="00CE153B"/>
    <w:rsid w:val="00CE668B"/>
    <w:rsid w:val="00D072E3"/>
    <w:rsid w:val="00D11D81"/>
    <w:rsid w:val="00D3604F"/>
    <w:rsid w:val="00D64D36"/>
    <w:rsid w:val="00D74520"/>
    <w:rsid w:val="00D86935"/>
    <w:rsid w:val="00DA4AE2"/>
    <w:rsid w:val="00DB2389"/>
    <w:rsid w:val="00DB5F93"/>
    <w:rsid w:val="00DD2F3B"/>
    <w:rsid w:val="00DD4393"/>
    <w:rsid w:val="00E20311"/>
    <w:rsid w:val="00E21091"/>
    <w:rsid w:val="00E41CCA"/>
    <w:rsid w:val="00EA19CF"/>
    <w:rsid w:val="00EF279F"/>
    <w:rsid w:val="00EF7B8F"/>
    <w:rsid w:val="00F03FE3"/>
    <w:rsid w:val="00F041DF"/>
    <w:rsid w:val="00F3289E"/>
    <w:rsid w:val="00F4153D"/>
    <w:rsid w:val="00F53A1B"/>
    <w:rsid w:val="00F81FE9"/>
    <w:rsid w:val="00F948D8"/>
    <w:rsid w:val="00F94D48"/>
    <w:rsid w:val="00F95466"/>
    <w:rsid w:val="00FC15F8"/>
    <w:rsid w:val="00FD1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C7123"/>
  <w15:chartTrackingRefBased/>
  <w15:docId w15:val="{4456C77D-4771-4151-9D56-9753CB463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8A9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2A99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948D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istParagraph">
    <w:name w:val="List Paragraph"/>
    <w:basedOn w:val="Normal"/>
    <w:uiPriority w:val="34"/>
    <w:qFormat/>
    <w:rsid w:val="008E6ED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D2F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F3B"/>
    <w:rPr>
      <w:rFonts w:ascii="Segoe UI" w:eastAsia="Calibr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240A9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240A9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092A99"/>
    <w:pPr>
      <w:spacing w:after="160" w:line="312" w:lineRule="auto"/>
    </w:pPr>
    <w:rPr>
      <w:rFonts w:ascii="Times New Roman" w:eastAsia="Times New Roman" w:hAnsi="Times New Roman"/>
      <w:sz w:val="24"/>
      <w:szCs w:val="24"/>
      <w:lang w:val="en-US" w:eastAsia="de-DE"/>
    </w:rPr>
  </w:style>
  <w:style w:type="character" w:customStyle="1" w:styleId="TitleChar">
    <w:name w:val="Title Char"/>
    <w:basedOn w:val="DefaultParagraphFont"/>
    <w:link w:val="Title"/>
    <w:uiPriority w:val="10"/>
    <w:rsid w:val="00092A99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092A99"/>
    <w:rPr>
      <w:rFonts w:ascii="Times New Roman" w:eastAsiaTheme="majorEastAsia" w:hAnsi="Times New Roman" w:cstheme="majorBidi"/>
      <w:b/>
      <w:sz w:val="36"/>
      <w:szCs w:val="32"/>
    </w:rPr>
  </w:style>
  <w:style w:type="character" w:styleId="Hyperlink">
    <w:name w:val="Hyperlink"/>
    <w:basedOn w:val="DefaultParagraphFont"/>
    <w:uiPriority w:val="99"/>
    <w:unhideWhenUsed/>
    <w:rsid w:val="0044290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726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37C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37CD4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d15mcfceub">
    <w:name w:val="gd15mcfceub"/>
    <w:basedOn w:val="DefaultParagraphFont"/>
    <w:rsid w:val="00537C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62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1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4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6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5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1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 Körblein</dc:creator>
  <cp:keywords/>
  <dc:description/>
  <cp:lastModifiedBy>Glenn Jackson</cp:lastModifiedBy>
  <cp:revision>2</cp:revision>
  <cp:lastPrinted>2020-04-10T15:32:00Z</cp:lastPrinted>
  <dcterms:created xsi:type="dcterms:W3CDTF">2021-02-18T17:56:00Z</dcterms:created>
  <dcterms:modified xsi:type="dcterms:W3CDTF">2021-02-18T17:56:00Z</dcterms:modified>
</cp:coreProperties>
</file>